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19FFD8" w14:textId="0BDA55BF" w:rsidR="001F18E6" w:rsidRDefault="00347148" w:rsidP="00E83FFC">
      <w:pPr>
        <w:rPr>
          <w:rFonts w:ascii="Arial Narrow" w:hAnsi="Arial Narrow" w:cs="Times New Roman"/>
          <w:b/>
          <w:szCs w:val="24"/>
        </w:rPr>
      </w:pPr>
      <w:bookmarkStart w:id="0" w:name="_GoBack"/>
      <w:bookmarkEnd w:id="0"/>
      <w:r>
        <w:rPr>
          <w:rFonts w:ascii="Arial Narrow" w:hAnsi="Arial Narrow" w:cs="Times New Roman"/>
          <w:b/>
          <w:szCs w:val="24"/>
        </w:rPr>
        <w:t>Supplemental Table S</w:t>
      </w:r>
      <w:r w:rsidR="00F6666A">
        <w:rPr>
          <w:rFonts w:ascii="Arial Narrow" w:hAnsi="Arial Narrow" w:cs="Times New Roman"/>
          <w:b/>
          <w:szCs w:val="24"/>
        </w:rPr>
        <w:t>3</w:t>
      </w:r>
      <w:r w:rsidR="0033734F" w:rsidRPr="0033734F">
        <w:rPr>
          <w:rFonts w:ascii="Arial Narrow" w:hAnsi="Arial Narrow" w:cs="Times New Roman"/>
          <w:b/>
          <w:szCs w:val="24"/>
        </w:rPr>
        <w:t xml:space="preserve">   </w:t>
      </w:r>
      <w:r w:rsidR="0033734F" w:rsidRPr="0033734F">
        <w:rPr>
          <w:rFonts w:ascii="Arial Narrow" w:hAnsi="Arial Narrow" w:cs="Times New Roman"/>
          <w:szCs w:val="24"/>
        </w:rPr>
        <w:t>Primers used for RT-PCR</w:t>
      </w:r>
      <w:r w:rsidR="00393FB0">
        <w:rPr>
          <w:rFonts w:ascii="Arial Narrow" w:hAnsi="Arial Narrow" w:cs="Times New Roman"/>
          <w:szCs w:val="24"/>
        </w:rPr>
        <w:t xml:space="preserve"> (cloning)</w:t>
      </w:r>
      <w:r w:rsidR="0031006F">
        <w:rPr>
          <w:rFonts w:ascii="Arial Narrow" w:hAnsi="Arial Narrow" w:cs="Times New Roman"/>
          <w:szCs w:val="24"/>
        </w:rPr>
        <w:t xml:space="preserve"> and quantitative real-time PCR</w:t>
      </w:r>
      <w:r w:rsidR="00393FB0">
        <w:rPr>
          <w:rFonts w:ascii="Arial Narrow" w:hAnsi="Arial Narrow" w:cs="Times New Roman"/>
          <w:szCs w:val="24"/>
        </w:rPr>
        <w:t xml:space="preserve"> (qPCR)</w:t>
      </w:r>
    </w:p>
    <w:p w14:paraId="588B2279" w14:textId="77777777" w:rsidR="0033734F" w:rsidRPr="0033613E" w:rsidRDefault="0033734F" w:rsidP="00E83FFC">
      <w:pPr>
        <w:rPr>
          <w:rFonts w:ascii="Arial Narrow" w:hAnsi="Arial Narrow" w:cs="Times New Roman"/>
        </w:rPr>
      </w:pPr>
    </w:p>
    <w:tbl>
      <w:tblPr>
        <w:tblW w:w="9923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283"/>
        <w:gridCol w:w="2694"/>
        <w:gridCol w:w="1417"/>
        <w:gridCol w:w="1418"/>
      </w:tblGrid>
      <w:tr w:rsidR="009A13A3" w:rsidRPr="0033613E" w14:paraId="0C14BFD1" w14:textId="77777777" w:rsidTr="003A71F3">
        <w:trPr>
          <w:trHeight w:val="273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85EE25" w14:textId="5AE88F90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</w:pPr>
            <w:r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  <w:t>Protein</w:t>
            </w:r>
            <w:r w:rsidRPr="0033613E"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  <w:t xml:space="preserve"> 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8C421" w14:textId="7A864159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  <w:t>Gene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8FDCD" w14:textId="7FAF1C54" w:rsidR="009A13A3" w:rsidRPr="0033613E" w:rsidRDefault="00B22409" w:rsidP="009A13A3">
            <w:pPr>
              <w:widowControl/>
              <w:jc w:val="center"/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</w:pPr>
            <w:r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  <w:t>Pur</w:t>
            </w:r>
            <w:r w:rsidR="009A13A3"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  <w:t>pose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D9D2E" w14:textId="68C354D1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  <w:t xml:space="preserve">Primer sequence </w:t>
            </w:r>
            <w:r w:rsidRPr="00C15141">
              <w:rPr>
                <w:rFonts w:ascii="Arial Narrow" w:hAnsi="Arial Narrow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(5'-&gt;3'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3C348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  <w:t>Amplicon size (bp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976544" w14:textId="2B8D75F8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</w:pPr>
            <w:r w:rsidRPr="0031006F">
              <w:rPr>
                <w:rFonts w:ascii="Arial Narrow" w:eastAsia="新細明體" w:hAnsi="Arial Narrow" w:cs="Times New Roman"/>
                <w:b/>
                <w:kern w:val="0"/>
                <w:sz w:val="20"/>
                <w:szCs w:val="18"/>
              </w:rPr>
              <w:t>Primer efficiency (%)</w:t>
            </w:r>
          </w:p>
        </w:tc>
      </w:tr>
      <w:tr w:rsidR="009A13A3" w:rsidRPr="0033613E" w14:paraId="7C80F56C" w14:textId="77777777" w:rsidTr="00B22409">
        <w:trPr>
          <w:trHeight w:val="171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1E2DB57" w14:textId="77777777" w:rsidR="009A13A3" w:rsidRDefault="00B22409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E</w:t>
            </w:r>
            <w:r w:rsidRPr="00B22409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pithelial Na</w:t>
            </w:r>
            <w:r w:rsidRPr="00B22409">
              <w:rPr>
                <w:rFonts w:ascii="Arial Narrow" w:eastAsia="新細明體" w:hAnsi="Arial Narrow" w:cs="Times New Roman"/>
                <w:kern w:val="0"/>
                <w:sz w:val="16"/>
                <w:szCs w:val="18"/>
              </w:rPr>
              <w:t>+</w:t>
            </w:r>
            <w:r w:rsidRPr="00B22409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 xml:space="preserve"> channel</w:t>
            </w: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 xml:space="preserve"> </w:t>
            </w:r>
            <w:r w:rsidR="009A13A3" w:rsidRPr="009A13A3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α</w:t>
            </w:r>
          </w:p>
          <w:p w14:paraId="2339002F" w14:textId="73185DDC" w:rsidR="00B22409" w:rsidRDefault="00B22409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(ENaC</w:t>
            </w:r>
            <w:r w:rsidRPr="009A13A3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α</w:t>
            </w: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F6DCD" w14:textId="3A86FF57" w:rsidR="009A13A3" w:rsidRPr="009A13A3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  <w:r w:rsidRPr="009A13A3"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  <w:t>scnn1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3FFC7" w14:textId="7721C7A6" w:rsidR="009A13A3" w:rsidRPr="00393FB0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93FB0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Cloning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A858E0" w14:textId="62E054BE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664C37" w14:textId="0C07A244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93FB0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GGTACACCTTCCAGTACGTCA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868E5B" w14:textId="0F29FBA6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79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D1011A0" w14:textId="58A7CBC5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</w:tr>
      <w:tr w:rsidR="009A13A3" w:rsidRPr="0033613E" w14:paraId="2613FF88" w14:textId="77777777" w:rsidTr="00B22409">
        <w:trPr>
          <w:trHeight w:val="291"/>
          <w:jc w:val="center"/>
        </w:trPr>
        <w:tc>
          <w:tcPr>
            <w:tcW w:w="1985" w:type="dxa"/>
            <w:vMerge/>
          </w:tcPr>
          <w:p w14:paraId="215BFE2F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7A542951" w14:textId="5CC8E091" w:rsidR="009A13A3" w:rsidRPr="009A13A3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9C1F6A6" w14:textId="77777777" w:rsidR="009A13A3" w:rsidRPr="00393FB0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11FF945" w14:textId="531FF7D4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2AACA65" w14:textId="378E22DF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93FB0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CTCACAGTGGTGACGGAGTAAT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D236820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25E4899" w14:textId="62C100D6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</w:tr>
      <w:tr w:rsidR="009A13A3" w:rsidRPr="0033613E" w14:paraId="22C8E00B" w14:textId="77777777" w:rsidTr="00B22409">
        <w:trPr>
          <w:trHeight w:val="291"/>
          <w:jc w:val="center"/>
        </w:trPr>
        <w:tc>
          <w:tcPr>
            <w:tcW w:w="1985" w:type="dxa"/>
          </w:tcPr>
          <w:p w14:paraId="7E845868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83ED840" w14:textId="61330CF1" w:rsidR="009A13A3" w:rsidRPr="009A13A3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DFAF2E7" w14:textId="5108B357" w:rsidR="009A13A3" w:rsidRPr="00393FB0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93FB0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qPCR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F457816" w14:textId="0C73750F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71CBA9D" w14:textId="541F1A6E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17109F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CTACATCAAGCAGTCCGACG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442FCB9D" w14:textId="2D10AADA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1418" w:type="dxa"/>
            <w:vMerge w:val="restart"/>
            <w:vAlign w:val="center"/>
          </w:tcPr>
          <w:p w14:paraId="78A310CF" w14:textId="28B5AE66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100-102</w:t>
            </w:r>
          </w:p>
        </w:tc>
      </w:tr>
      <w:tr w:rsidR="009A13A3" w:rsidRPr="0033613E" w14:paraId="7E8B2316" w14:textId="77777777" w:rsidTr="00B22409">
        <w:trPr>
          <w:trHeight w:val="291"/>
          <w:jc w:val="center"/>
        </w:trPr>
        <w:tc>
          <w:tcPr>
            <w:tcW w:w="1985" w:type="dxa"/>
          </w:tcPr>
          <w:p w14:paraId="65549123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F47CFCE" w14:textId="36408C56" w:rsidR="009A13A3" w:rsidRPr="009A13A3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0FBC217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6551C54B" w14:textId="445E6949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D0ABF64" w14:textId="5E33F8FB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17109F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GGCTGTATTCACTGTCGCTG</w:t>
            </w:r>
          </w:p>
        </w:tc>
        <w:tc>
          <w:tcPr>
            <w:tcW w:w="1417" w:type="dxa"/>
            <w:vMerge/>
            <w:vAlign w:val="center"/>
            <w:hideMark/>
          </w:tcPr>
          <w:p w14:paraId="705D1D71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3F3F6825" w14:textId="7FF1F648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</w:tr>
      <w:tr w:rsidR="009A13A3" w:rsidRPr="0033613E" w14:paraId="652A9286" w14:textId="77777777" w:rsidTr="00B22409">
        <w:trPr>
          <w:trHeight w:val="291"/>
          <w:jc w:val="center"/>
        </w:trPr>
        <w:tc>
          <w:tcPr>
            <w:tcW w:w="1985" w:type="dxa"/>
            <w:vMerge w:val="restart"/>
            <w:vAlign w:val="center"/>
          </w:tcPr>
          <w:p w14:paraId="6117C536" w14:textId="6094D6E6" w:rsidR="00B22409" w:rsidRDefault="00B22409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E</w:t>
            </w:r>
            <w:r w:rsidRPr="00B22409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pithelial Na</w:t>
            </w:r>
            <w:r w:rsidRPr="00B22409">
              <w:rPr>
                <w:rFonts w:ascii="Arial Narrow" w:eastAsia="新細明體" w:hAnsi="Arial Narrow" w:cs="Times New Roman"/>
                <w:kern w:val="0"/>
                <w:sz w:val="16"/>
                <w:szCs w:val="18"/>
              </w:rPr>
              <w:t>+</w:t>
            </w:r>
            <w:r w:rsidRPr="00B22409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 xml:space="preserve"> channel</w:t>
            </w: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 xml:space="preserve"> </w:t>
            </w:r>
            <w:r w:rsidRPr="009A13A3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β</w:t>
            </w: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 xml:space="preserve"> </w:t>
            </w:r>
          </w:p>
          <w:p w14:paraId="50C866F3" w14:textId="7C43F1A8" w:rsidR="009A13A3" w:rsidRDefault="00B22409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(</w:t>
            </w:r>
            <w:r w:rsidR="009A13A3">
              <w:rPr>
                <w:rFonts w:ascii="Arial Narrow" w:eastAsia="新細明體" w:hAnsi="Arial Narrow" w:cs="Times New Roman" w:hint="eastAsia"/>
                <w:kern w:val="0"/>
                <w:sz w:val="18"/>
                <w:szCs w:val="18"/>
              </w:rPr>
              <w:t>E</w:t>
            </w:r>
            <w:r w:rsidR="009A13A3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NaC</w:t>
            </w:r>
            <w:r w:rsidR="009A13A3" w:rsidRPr="009A13A3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β</w:t>
            </w: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3D67E79" w14:textId="4037287F" w:rsidR="009A13A3" w:rsidRPr="009A13A3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  <w:r w:rsidRPr="009A13A3"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  <w:t>scnn1b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6BED533" w14:textId="78318C7F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  <w:r w:rsidRPr="00393FB0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Cloning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205FF49" w14:textId="3D9CF12F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B1F73B9" w14:textId="0C232DD2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93FB0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GTCGTGTACGGCAAGAAGAA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0A7891B" w14:textId="7C5B135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1149</w:t>
            </w:r>
          </w:p>
        </w:tc>
        <w:tc>
          <w:tcPr>
            <w:tcW w:w="1418" w:type="dxa"/>
            <w:vMerge w:val="restart"/>
            <w:vAlign w:val="center"/>
          </w:tcPr>
          <w:p w14:paraId="5667BF81" w14:textId="3893C6C9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</w:tr>
      <w:tr w:rsidR="009A13A3" w:rsidRPr="0033613E" w14:paraId="40B38318" w14:textId="77777777" w:rsidTr="00B22409">
        <w:trPr>
          <w:trHeight w:val="291"/>
          <w:jc w:val="center"/>
        </w:trPr>
        <w:tc>
          <w:tcPr>
            <w:tcW w:w="1985" w:type="dxa"/>
            <w:vMerge/>
          </w:tcPr>
          <w:p w14:paraId="4A866E99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8AAB289" w14:textId="33226B98" w:rsidR="009A13A3" w:rsidRPr="009A13A3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78FF881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93D3253" w14:textId="46253DEC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BC05C3E" w14:textId="64AF5248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93FB0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GGGCAGAGGGTACAGGTAATA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D9F71F0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8689F48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</w:tr>
      <w:tr w:rsidR="009A13A3" w:rsidRPr="0033613E" w14:paraId="79132E78" w14:textId="77777777" w:rsidTr="00B22409">
        <w:trPr>
          <w:trHeight w:val="291"/>
          <w:jc w:val="center"/>
        </w:trPr>
        <w:tc>
          <w:tcPr>
            <w:tcW w:w="1985" w:type="dxa"/>
          </w:tcPr>
          <w:p w14:paraId="1E14CB21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ACE066B" w14:textId="224DCF42" w:rsidR="009A13A3" w:rsidRPr="009A13A3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CD9016E" w14:textId="1CF65D8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  <w:r w:rsidRPr="00393FB0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qPCR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C18822B" w14:textId="77777777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346A813" w14:textId="1ED1A7A5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17109F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TCCCATTCTTGACCACAATCG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58AAD5DD" w14:textId="3544667B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418" w:type="dxa"/>
            <w:vMerge w:val="restart"/>
            <w:vAlign w:val="center"/>
          </w:tcPr>
          <w:p w14:paraId="2CDB6DE1" w14:textId="6E2614F3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 w:hint="eastAsia"/>
                <w:kern w:val="0"/>
                <w:sz w:val="18"/>
                <w:szCs w:val="18"/>
              </w:rPr>
              <w:t>97-</w:t>
            </w: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98</w:t>
            </w:r>
          </w:p>
        </w:tc>
      </w:tr>
      <w:tr w:rsidR="009A13A3" w:rsidRPr="0033613E" w14:paraId="0742D4BC" w14:textId="77777777" w:rsidTr="00B22409">
        <w:trPr>
          <w:trHeight w:val="168"/>
          <w:jc w:val="center"/>
        </w:trPr>
        <w:tc>
          <w:tcPr>
            <w:tcW w:w="1985" w:type="dxa"/>
          </w:tcPr>
          <w:p w14:paraId="7EA4DEF7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FEABAB6" w14:textId="1EC174A7" w:rsidR="009A13A3" w:rsidRPr="009A13A3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B09C18B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6052BAD9" w14:textId="77777777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0D7105D" w14:textId="47D26948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17109F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CCACTTCAATCCCCACAGAG</w:t>
            </w:r>
          </w:p>
        </w:tc>
        <w:tc>
          <w:tcPr>
            <w:tcW w:w="1417" w:type="dxa"/>
            <w:vMerge/>
            <w:vAlign w:val="center"/>
          </w:tcPr>
          <w:p w14:paraId="359BB174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30F377AC" w14:textId="139F137E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</w:tr>
      <w:tr w:rsidR="009A13A3" w:rsidRPr="0033613E" w14:paraId="3B37570F" w14:textId="77777777" w:rsidTr="00B22409">
        <w:trPr>
          <w:trHeight w:val="291"/>
          <w:jc w:val="center"/>
        </w:trPr>
        <w:tc>
          <w:tcPr>
            <w:tcW w:w="1985" w:type="dxa"/>
            <w:vMerge w:val="restart"/>
            <w:vAlign w:val="center"/>
          </w:tcPr>
          <w:p w14:paraId="2EB9FB08" w14:textId="14B288CE" w:rsidR="00B22409" w:rsidRDefault="00B22409" w:rsidP="00B22409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E</w:t>
            </w:r>
            <w:r w:rsidRPr="00B22409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pithelial Na</w:t>
            </w:r>
            <w:r w:rsidRPr="00B22409">
              <w:rPr>
                <w:rFonts w:ascii="Arial Narrow" w:eastAsia="新細明體" w:hAnsi="Arial Narrow" w:cs="Times New Roman"/>
                <w:kern w:val="0"/>
                <w:sz w:val="16"/>
                <w:szCs w:val="18"/>
              </w:rPr>
              <w:t>+</w:t>
            </w:r>
            <w:r w:rsidRPr="00B22409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 xml:space="preserve"> channel</w:t>
            </w: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 xml:space="preserve"> </w:t>
            </w:r>
            <w:r w:rsidRPr="009A13A3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γ</w:t>
            </w: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 xml:space="preserve"> </w:t>
            </w:r>
          </w:p>
          <w:p w14:paraId="30E9D5CC" w14:textId="2B40A90C" w:rsidR="009A13A3" w:rsidRDefault="00B22409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(</w:t>
            </w:r>
            <w:r w:rsidR="009A13A3">
              <w:rPr>
                <w:rFonts w:ascii="Arial Narrow" w:eastAsia="新細明體" w:hAnsi="Arial Narrow" w:cs="Times New Roman" w:hint="eastAsia"/>
                <w:kern w:val="0"/>
                <w:sz w:val="18"/>
                <w:szCs w:val="18"/>
              </w:rPr>
              <w:t>E</w:t>
            </w:r>
            <w:r w:rsidR="009A13A3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NaC</w:t>
            </w:r>
            <w:r w:rsidR="009A13A3" w:rsidRPr="009A13A3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γ</w:t>
            </w: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9E7DC35" w14:textId="1A1D06ED" w:rsidR="009A13A3" w:rsidRPr="009A13A3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  <w:r w:rsidRPr="009A13A3"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  <w:t>scnn1g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EF7A1AA" w14:textId="2269A13C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  <w:r w:rsidRPr="00393FB0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Cloning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D01CA61" w14:textId="77777777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8BDB9FE" w14:textId="459A6253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93FB0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GCTGGACTTCTACCTCAACAA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7194F513" w14:textId="4BBBDA54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1337</w:t>
            </w:r>
          </w:p>
        </w:tc>
        <w:tc>
          <w:tcPr>
            <w:tcW w:w="1418" w:type="dxa"/>
            <w:vMerge w:val="restart"/>
            <w:vAlign w:val="center"/>
          </w:tcPr>
          <w:p w14:paraId="7A8AD5C1" w14:textId="190DC043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</w:tr>
      <w:tr w:rsidR="009A13A3" w:rsidRPr="0033613E" w14:paraId="042C646A" w14:textId="77777777" w:rsidTr="00B22409">
        <w:trPr>
          <w:trHeight w:val="291"/>
          <w:jc w:val="center"/>
        </w:trPr>
        <w:tc>
          <w:tcPr>
            <w:tcW w:w="1985" w:type="dxa"/>
            <w:vMerge/>
          </w:tcPr>
          <w:p w14:paraId="609E38DA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5139D5C" w14:textId="15BBCC6D" w:rsidR="009A13A3" w:rsidRPr="009A13A3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6C88B420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Times New Roman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3732A6E" w14:textId="77777777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42FB314" w14:textId="789BC1EB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93FB0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GCAACAGCCACCCCTTAGATG</w:t>
            </w: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34F5B612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5156A608" w14:textId="21099B1F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</w:tr>
      <w:tr w:rsidR="009A13A3" w:rsidRPr="0033613E" w14:paraId="18ECFF0A" w14:textId="77777777" w:rsidTr="00B22409">
        <w:trPr>
          <w:trHeight w:val="291"/>
          <w:jc w:val="center"/>
        </w:trPr>
        <w:tc>
          <w:tcPr>
            <w:tcW w:w="1985" w:type="dxa"/>
          </w:tcPr>
          <w:p w14:paraId="3428E2EE" w14:textId="77777777" w:rsidR="009A13A3" w:rsidRPr="0033613E" w:rsidRDefault="009A13A3" w:rsidP="009A13A3">
            <w:pPr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77F9440" w14:textId="30F7F96F" w:rsidR="009A13A3" w:rsidRPr="009A13A3" w:rsidRDefault="009A13A3" w:rsidP="009A13A3">
            <w:pPr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646717DD" w14:textId="54C1AE4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  <w:r w:rsidRPr="00393FB0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qPCR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20B7776" w14:textId="4E4F76A8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CF2E592" w14:textId="4DA34DD6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F7469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CAGGGCATCCAACTCATACAG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D5E0DF9" w14:textId="20FED06B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418" w:type="dxa"/>
            <w:vMerge w:val="restart"/>
            <w:vAlign w:val="center"/>
          </w:tcPr>
          <w:p w14:paraId="3CC2D187" w14:textId="739A5B65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 w:hint="eastAsia"/>
                <w:kern w:val="0"/>
                <w:sz w:val="18"/>
                <w:szCs w:val="18"/>
              </w:rPr>
              <w:t>99-100</w:t>
            </w:r>
          </w:p>
        </w:tc>
      </w:tr>
      <w:tr w:rsidR="009A13A3" w:rsidRPr="0033613E" w14:paraId="1B38B633" w14:textId="77777777" w:rsidTr="00B22409">
        <w:trPr>
          <w:trHeight w:val="291"/>
          <w:jc w:val="center"/>
        </w:trPr>
        <w:tc>
          <w:tcPr>
            <w:tcW w:w="1985" w:type="dxa"/>
          </w:tcPr>
          <w:p w14:paraId="6C19519F" w14:textId="77777777" w:rsidR="009A13A3" w:rsidRPr="0033613E" w:rsidRDefault="009A13A3" w:rsidP="009A13A3">
            <w:pPr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1B95553" w14:textId="1F968281" w:rsidR="009A13A3" w:rsidRPr="009A13A3" w:rsidRDefault="009A13A3" w:rsidP="009A13A3">
            <w:pPr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E0B1138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9A0506E" w14:textId="5C5FAF2A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63A89EB" w14:textId="0F86B676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F7469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CCACTTCAATCCCCACAGAG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EC9BCE2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CC5CC3B" w14:textId="77777777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</w:tr>
      <w:tr w:rsidR="009A13A3" w:rsidRPr="0033613E" w14:paraId="30A12892" w14:textId="77777777" w:rsidTr="00B22409">
        <w:trPr>
          <w:trHeight w:val="291"/>
          <w:jc w:val="center"/>
        </w:trPr>
        <w:tc>
          <w:tcPr>
            <w:tcW w:w="1985" w:type="dxa"/>
            <w:vMerge w:val="restart"/>
            <w:vAlign w:val="center"/>
          </w:tcPr>
          <w:p w14:paraId="31BEDEA1" w14:textId="2EC5929A" w:rsidR="00B22409" w:rsidRDefault="00B22409" w:rsidP="009A13A3">
            <w:pPr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B22409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V-type H</w:t>
            </w:r>
            <w:r w:rsidRPr="00B22409">
              <w:rPr>
                <w:rFonts w:ascii="Arial Narrow" w:eastAsia="新細明體" w:hAnsi="Arial Narrow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B22409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-ATPase</w:t>
            </w:r>
          </w:p>
          <w:p w14:paraId="6DA94006" w14:textId="683AE444" w:rsidR="009A13A3" w:rsidRPr="0033613E" w:rsidRDefault="00B22409" w:rsidP="009A13A3">
            <w:pPr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(</w:t>
            </w:r>
            <w:r w:rsidR="009A13A3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VHA</w:t>
            </w: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1689059" w14:textId="79498C55" w:rsidR="009A13A3" w:rsidRPr="009A13A3" w:rsidRDefault="009A13A3" w:rsidP="009A13A3">
            <w:pPr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  <w:r w:rsidRPr="009A13A3"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  <w:t>atp6v1b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13766DE4" w14:textId="02DB10CB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  <w:r w:rsidRPr="00393FB0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qPCR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1628936" w14:textId="287C5CDF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C36BE18" w14:textId="0F9C8F8A" w:rsidR="009A13A3" w:rsidRPr="00F7469E" w:rsidRDefault="002C098D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2C098D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AAGGCAAGGACACGATGGACTACA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5B27AAFC" w14:textId="3626054B" w:rsidR="009A13A3" w:rsidRPr="0033613E" w:rsidRDefault="002C098D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 w:hint="eastAsia"/>
                <w:kern w:val="0"/>
                <w:sz w:val="18"/>
                <w:szCs w:val="18"/>
              </w:rPr>
              <w:t>158</w:t>
            </w:r>
          </w:p>
        </w:tc>
        <w:tc>
          <w:tcPr>
            <w:tcW w:w="1418" w:type="dxa"/>
            <w:vMerge w:val="restart"/>
            <w:vAlign w:val="center"/>
          </w:tcPr>
          <w:p w14:paraId="1BD76096" w14:textId="1EFC4DA2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00-102</w:t>
            </w:r>
          </w:p>
        </w:tc>
      </w:tr>
      <w:tr w:rsidR="009A13A3" w:rsidRPr="0033613E" w14:paraId="18F3FE4D" w14:textId="77777777" w:rsidTr="00B22409">
        <w:trPr>
          <w:trHeight w:val="291"/>
          <w:jc w:val="center"/>
        </w:trPr>
        <w:tc>
          <w:tcPr>
            <w:tcW w:w="1985" w:type="dxa"/>
            <w:vMerge/>
          </w:tcPr>
          <w:p w14:paraId="4DBCEBEE" w14:textId="77777777" w:rsidR="009A13A3" w:rsidRPr="0033613E" w:rsidRDefault="009A13A3" w:rsidP="009A13A3">
            <w:pPr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532A673" w14:textId="110A2869" w:rsidR="009A13A3" w:rsidRPr="0033613E" w:rsidRDefault="009A13A3" w:rsidP="009A13A3">
            <w:pPr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132877A0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281F38B" w14:textId="14098AE0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E68DABD" w14:textId="744CC9B0" w:rsidR="009A13A3" w:rsidRPr="00F7469E" w:rsidRDefault="002C098D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2C098D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ATAGTCGTTGGCCAGGTTGAGGAA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79C43D3" w14:textId="77777777" w:rsidR="009A13A3" w:rsidRPr="0033613E" w:rsidRDefault="009A13A3" w:rsidP="009A13A3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0E2D437" w14:textId="77777777" w:rsidR="009A13A3" w:rsidRPr="0033613E" w:rsidRDefault="009A13A3" w:rsidP="009A13A3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</w:tr>
      <w:tr w:rsidR="00B22409" w:rsidRPr="0033613E" w14:paraId="59CE2277" w14:textId="77777777" w:rsidTr="00B22409">
        <w:trPr>
          <w:trHeight w:val="291"/>
          <w:jc w:val="center"/>
        </w:trPr>
        <w:tc>
          <w:tcPr>
            <w:tcW w:w="1985" w:type="dxa"/>
            <w:vMerge w:val="restart"/>
          </w:tcPr>
          <w:p w14:paraId="00F86D72" w14:textId="77777777" w:rsidR="00B22409" w:rsidRDefault="00B22409" w:rsidP="00B22409">
            <w:pPr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R</w:t>
            </w:r>
            <w:r w:rsidRPr="00B22409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ibosomal protein L18</w:t>
            </w:r>
          </w:p>
          <w:p w14:paraId="6BFDE421" w14:textId="42DC3706" w:rsidR="00B22409" w:rsidRPr="0033613E" w:rsidRDefault="00B22409" w:rsidP="00B22409">
            <w:pPr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(RPL18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625ABBF" w14:textId="4D96FE2F" w:rsidR="00B22409" w:rsidRPr="00B22409" w:rsidRDefault="00B22409" w:rsidP="00B22409">
            <w:pPr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  <w:r w:rsidRPr="00B22409">
              <w:rPr>
                <w:rFonts w:ascii="Arial Narrow" w:eastAsia="新細明體" w:hAnsi="Arial Narrow" w:cs="Times New Roman" w:hint="eastAsia"/>
                <w:i/>
                <w:kern w:val="0"/>
                <w:sz w:val="18"/>
                <w:szCs w:val="18"/>
              </w:rPr>
              <w:t>r</w:t>
            </w:r>
            <w:r w:rsidRPr="00B22409"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  <w:t>pl1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6E3A6546" w14:textId="5D726DC1" w:rsidR="00B22409" w:rsidRPr="00B22409" w:rsidRDefault="00B22409" w:rsidP="00B22409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B22409">
              <w:rPr>
                <w:rFonts w:ascii="Arial Narrow" w:eastAsia="新細明體" w:hAnsi="Arial Narrow" w:cs="Times New Roman" w:hint="eastAsia"/>
                <w:kern w:val="0"/>
                <w:sz w:val="18"/>
                <w:szCs w:val="18"/>
              </w:rPr>
              <w:t>qPCR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14C12AF" w14:textId="32FA6E76" w:rsidR="00B22409" w:rsidRPr="0033613E" w:rsidRDefault="00B22409" w:rsidP="00B22409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E759EE9" w14:textId="5009273E" w:rsidR="00B22409" w:rsidRPr="00F7469E" w:rsidRDefault="00B22409" w:rsidP="00B22409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B22409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GCCACATTCCCTGGTCCTACAAGA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15E3A98" w14:textId="7EA3CB63" w:rsidR="00B22409" w:rsidRPr="0033613E" w:rsidRDefault="002C098D" w:rsidP="00B22409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 w:hint="eastAsia"/>
                <w:kern w:val="0"/>
                <w:sz w:val="18"/>
                <w:szCs w:val="18"/>
              </w:rPr>
              <w:t>102</w:t>
            </w:r>
          </w:p>
        </w:tc>
        <w:tc>
          <w:tcPr>
            <w:tcW w:w="1418" w:type="dxa"/>
            <w:vMerge w:val="restart"/>
            <w:vAlign w:val="center"/>
          </w:tcPr>
          <w:p w14:paraId="06FAAD11" w14:textId="395226ED" w:rsidR="00B22409" w:rsidRPr="0033613E" w:rsidRDefault="00B22409" w:rsidP="00B22409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新細明體" w:hAnsi="Arial Narrow" w:cs="Times New Roman" w:hint="eastAsia"/>
                <w:kern w:val="0"/>
                <w:sz w:val="18"/>
                <w:szCs w:val="18"/>
              </w:rPr>
              <w:t>99-100</w:t>
            </w:r>
          </w:p>
        </w:tc>
      </w:tr>
      <w:tr w:rsidR="00B22409" w:rsidRPr="0033613E" w14:paraId="4DB010FB" w14:textId="77777777" w:rsidTr="003A71F3">
        <w:trPr>
          <w:trHeight w:val="291"/>
          <w:jc w:val="center"/>
        </w:trPr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16A66560" w14:textId="77777777" w:rsidR="00B22409" w:rsidRPr="0033613E" w:rsidRDefault="00B22409" w:rsidP="00B22409">
            <w:pPr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8BD73D" w14:textId="77777777" w:rsidR="00B22409" w:rsidRPr="0033613E" w:rsidRDefault="00B22409" w:rsidP="00B22409">
            <w:pPr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CCFDF2" w14:textId="77777777" w:rsidR="00B22409" w:rsidRPr="0033613E" w:rsidRDefault="00B22409" w:rsidP="00B22409">
            <w:pPr>
              <w:widowControl/>
              <w:jc w:val="center"/>
              <w:rPr>
                <w:rFonts w:ascii="Arial Narrow" w:eastAsia="新細明體" w:hAnsi="Arial Narrow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37355D" w14:textId="788DBFB3" w:rsidR="00B22409" w:rsidRPr="0033613E" w:rsidRDefault="00B22409" w:rsidP="00B22409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33613E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06DB6B" w14:textId="25A4C716" w:rsidR="00B22409" w:rsidRPr="00F7469E" w:rsidRDefault="00B22409" w:rsidP="00B22409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  <w:r w:rsidRPr="00B22409"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  <w:t>TTACAAAGATGCGTCGCGGTTCAC</w:t>
            </w: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1C7F45" w14:textId="77777777" w:rsidR="00B22409" w:rsidRPr="0033613E" w:rsidRDefault="00B22409" w:rsidP="00B22409">
            <w:pPr>
              <w:widowControl/>
              <w:jc w:val="center"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</w:tcPr>
          <w:p w14:paraId="294B6D62" w14:textId="77777777" w:rsidR="00B22409" w:rsidRPr="0033613E" w:rsidRDefault="00B22409" w:rsidP="00B22409">
            <w:pPr>
              <w:widowControl/>
              <w:rPr>
                <w:rFonts w:ascii="Arial Narrow" w:eastAsia="新細明體" w:hAnsi="Arial Narrow" w:cs="Times New Roman"/>
                <w:kern w:val="0"/>
                <w:sz w:val="18"/>
                <w:szCs w:val="18"/>
              </w:rPr>
            </w:pPr>
          </w:p>
        </w:tc>
      </w:tr>
    </w:tbl>
    <w:p w14:paraId="6379D6DF" w14:textId="50430446" w:rsidR="00E8242F" w:rsidRPr="0033613E" w:rsidRDefault="00E8242F" w:rsidP="00E8242F">
      <w:pPr>
        <w:rPr>
          <w:rFonts w:ascii="Arial Narrow" w:hAnsi="Arial Narrow" w:cs="Times New Roman"/>
          <w:sz w:val="20"/>
          <w:szCs w:val="23"/>
        </w:rPr>
      </w:pPr>
    </w:p>
    <w:p w14:paraId="26A5C27D" w14:textId="19C57689" w:rsidR="00897A8E" w:rsidRPr="009560CC" w:rsidRDefault="00E8242F" w:rsidP="009560CC">
      <w:pPr>
        <w:rPr>
          <w:rFonts w:ascii="Arial Narrow" w:hAnsi="Arial Narrow" w:cs="Times New Roman"/>
          <w:sz w:val="16"/>
          <w:szCs w:val="20"/>
        </w:rPr>
      </w:pPr>
      <w:r w:rsidRPr="0033613E">
        <w:rPr>
          <w:rFonts w:ascii="Arial Narrow" w:hAnsi="Arial Narrow" w:cs="Times New Roman"/>
          <w:sz w:val="20"/>
          <w:szCs w:val="23"/>
        </w:rPr>
        <w:t>F, forward primer; R, reverse primer</w:t>
      </w:r>
    </w:p>
    <w:sectPr w:rsidR="00897A8E" w:rsidRPr="009560CC" w:rsidSect="007B1E1D">
      <w:footerReference w:type="default" r:id="rId7"/>
      <w:pgSz w:w="11906" w:h="16838"/>
      <w:pgMar w:top="720" w:right="1134" w:bottom="720" w:left="720" w:header="851" w:footer="992" w:gutter="0"/>
      <w:pgNumType w:start="46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E3A259" w14:textId="77777777" w:rsidR="00EC38E1" w:rsidRDefault="00EC38E1" w:rsidP="004579FC">
      <w:r>
        <w:separator/>
      </w:r>
    </w:p>
  </w:endnote>
  <w:endnote w:type="continuationSeparator" w:id="0">
    <w:p w14:paraId="5AA0B071" w14:textId="77777777" w:rsidR="00EC38E1" w:rsidRDefault="00EC38E1" w:rsidP="00457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細明體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98203A" w14:textId="3595DBB7" w:rsidR="007A7D8D" w:rsidRPr="007A7D8D" w:rsidRDefault="007A7D8D">
    <w:pPr>
      <w:pStyle w:val="a5"/>
      <w:jc w:val="center"/>
      <w:rPr>
        <w:rFonts w:ascii="Times New Roman" w:hAnsi="Times New Roman" w:cs="Times New Roman"/>
      </w:rPr>
    </w:pPr>
  </w:p>
  <w:p w14:paraId="27D5444C" w14:textId="77777777" w:rsidR="00C9436F" w:rsidRDefault="00C9436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237E3E" w14:textId="77777777" w:rsidR="00EC38E1" w:rsidRDefault="00EC38E1" w:rsidP="004579FC">
      <w:r>
        <w:separator/>
      </w:r>
    </w:p>
  </w:footnote>
  <w:footnote w:type="continuationSeparator" w:id="0">
    <w:p w14:paraId="1219E6B1" w14:textId="77777777" w:rsidR="00EC38E1" w:rsidRDefault="00EC38E1" w:rsidP="00457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2NDY0NbE0NzYxsLRU0lEKTi0uzszPAykwNK4FAASj0kUtAAAA"/>
  </w:docVars>
  <w:rsids>
    <w:rsidRoot w:val="00D73E5C"/>
    <w:rsid w:val="00016B78"/>
    <w:rsid w:val="000360B5"/>
    <w:rsid w:val="00045D39"/>
    <w:rsid w:val="000D34F6"/>
    <w:rsid w:val="000F3411"/>
    <w:rsid w:val="000F5CE0"/>
    <w:rsid w:val="0011331D"/>
    <w:rsid w:val="00142DC4"/>
    <w:rsid w:val="0017109F"/>
    <w:rsid w:val="00185445"/>
    <w:rsid w:val="001A7844"/>
    <w:rsid w:val="001D15EF"/>
    <w:rsid w:val="001E283E"/>
    <w:rsid w:val="001F18E6"/>
    <w:rsid w:val="00201EA7"/>
    <w:rsid w:val="00205C57"/>
    <w:rsid w:val="002B438E"/>
    <w:rsid w:val="002B55BC"/>
    <w:rsid w:val="002C098D"/>
    <w:rsid w:val="00300B83"/>
    <w:rsid w:val="0031006F"/>
    <w:rsid w:val="00320821"/>
    <w:rsid w:val="0033613E"/>
    <w:rsid w:val="0033734F"/>
    <w:rsid w:val="00347148"/>
    <w:rsid w:val="00393FB0"/>
    <w:rsid w:val="00397D2D"/>
    <w:rsid w:val="003A71F3"/>
    <w:rsid w:val="003B1B1A"/>
    <w:rsid w:val="003D4612"/>
    <w:rsid w:val="003E5948"/>
    <w:rsid w:val="004277D9"/>
    <w:rsid w:val="00445017"/>
    <w:rsid w:val="004579FC"/>
    <w:rsid w:val="004F5E99"/>
    <w:rsid w:val="00522B49"/>
    <w:rsid w:val="00534C80"/>
    <w:rsid w:val="005417F3"/>
    <w:rsid w:val="00570331"/>
    <w:rsid w:val="005B13F5"/>
    <w:rsid w:val="005C05BE"/>
    <w:rsid w:val="005E333C"/>
    <w:rsid w:val="00622354"/>
    <w:rsid w:val="00625214"/>
    <w:rsid w:val="006733D7"/>
    <w:rsid w:val="006B0D6B"/>
    <w:rsid w:val="00702D64"/>
    <w:rsid w:val="00722465"/>
    <w:rsid w:val="007677BB"/>
    <w:rsid w:val="00780579"/>
    <w:rsid w:val="00781AD3"/>
    <w:rsid w:val="007A61E5"/>
    <w:rsid w:val="007A7D8D"/>
    <w:rsid w:val="007B1E1D"/>
    <w:rsid w:val="007C1255"/>
    <w:rsid w:val="0080117F"/>
    <w:rsid w:val="00815935"/>
    <w:rsid w:val="00856C85"/>
    <w:rsid w:val="0089772C"/>
    <w:rsid w:val="00897A8E"/>
    <w:rsid w:val="008C7227"/>
    <w:rsid w:val="008C73FA"/>
    <w:rsid w:val="00926FF7"/>
    <w:rsid w:val="00937D9C"/>
    <w:rsid w:val="0095475A"/>
    <w:rsid w:val="009560CC"/>
    <w:rsid w:val="0097118C"/>
    <w:rsid w:val="00985BCC"/>
    <w:rsid w:val="009A13A3"/>
    <w:rsid w:val="009C6166"/>
    <w:rsid w:val="009D3E63"/>
    <w:rsid w:val="009F7AFF"/>
    <w:rsid w:val="00A845BA"/>
    <w:rsid w:val="00A8535C"/>
    <w:rsid w:val="00A91F25"/>
    <w:rsid w:val="00B22409"/>
    <w:rsid w:val="00B25D45"/>
    <w:rsid w:val="00BC1FE2"/>
    <w:rsid w:val="00C53558"/>
    <w:rsid w:val="00C75BCA"/>
    <w:rsid w:val="00C7643A"/>
    <w:rsid w:val="00C9436F"/>
    <w:rsid w:val="00D73E5C"/>
    <w:rsid w:val="00E330E5"/>
    <w:rsid w:val="00E43D34"/>
    <w:rsid w:val="00E44FB4"/>
    <w:rsid w:val="00E55F13"/>
    <w:rsid w:val="00E61E68"/>
    <w:rsid w:val="00E67A91"/>
    <w:rsid w:val="00E71CD3"/>
    <w:rsid w:val="00E8242F"/>
    <w:rsid w:val="00E83FFC"/>
    <w:rsid w:val="00EC1E95"/>
    <w:rsid w:val="00EC38E1"/>
    <w:rsid w:val="00EF294F"/>
    <w:rsid w:val="00EF68A9"/>
    <w:rsid w:val="00F06E0D"/>
    <w:rsid w:val="00F262F5"/>
    <w:rsid w:val="00F6666A"/>
    <w:rsid w:val="00F673B0"/>
    <w:rsid w:val="00F7469E"/>
    <w:rsid w:val="00F9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D6008"/>
  <w15:chartTrackingRefBased/>
  <w15:docId w15:val="{7A0190A5-027F-478B-87DD-A1801107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240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79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579F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579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579F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F5C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F5CE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C722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C7227"/>
  </w:style>
  <w:style w:type="character" w:customStyle="1" w:styleId="ab">
    <w:name w:val="註解文字 字元"/>
    <w:basedOn w:val="a0"/>
    <w:link w:val="aa"/>
    <w:uiPriority w:val="99"/>
    <w:semiHidden/>
    <w:rsid w:val="008C7227"/>
  </w:style>
  <w:style w:type="paragraph" w:styleId="ac">
    <w:name w:val="annotation subject"/>
    <w:basedOn w:val="aa"/>
    <w:next w:val="aa"/>
    <w:link w:val="ad"/>
    <w:uiPriority w:val="99"/>
    <w:semiHidden/>
    <w:unhideWhenUsed/>
    <w:rsid w:val="008C7227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C7227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8C72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8C7227"/>
    <w:rPr>
      <w:rFonts w:ascii="細明體" w:eastAsia="細明體" w:hAnsi="細明體" w:cs="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34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6CE883-0E02-488C-8253-3759BF63E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an chen</dc:creator>
  <cp:keywords/>
  <dc:description/>
  <cp:lastModifiedBy>TSENG YUNG-CHE</cp:lastModifiedBy>
  <cp:revision>13</cp:revision>
  <cp:lastPrinted>2019-06-19T15:15:00Z</cp:lastPrinted>
  <dcterms:created xsi:type="dcterms:W3CDTF">2021-08-19T11:04:00Z</dcterms:created>
  <dcterms:modified xsi:type="dcterms:W3CDTF">2022-05-17T10:03:00Z</dcterms:modified>
</cp:coreProperties>
</file>